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BE3" w:rsidRDefault="00DA6F30">
      <w:r w:rsidRPr="006710B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AE802A8" wp14:editId="11BABBC7">
            <wp:extent cx="3466022" cy="3182083"/>
            <wp:effectExtent l="19050" t="0" r="1078" b="0"/>
            <wp:docPr id="258" name="Picture 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379" cy="3183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6F30" w:rsidRDefault="00DA6F30" w:rsidP="00DA6F30">
      <w:pPr>
        <w:autoSpaceDE w:val="0"/>
        <w:autoSpaceDN w:val="0"/>
        <w:adjustRightInd w:val="0"/>
        <w:spacing w:after="0" w:line="360" w:lineRule="auto"/>
        <w:ind w:left="990" w:hanging="99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710B7">
        <w:rPr>
          <w:rFonts w:ascii="Times New Roman" w:hAnsi="Times New Roman" w:cs="Times New Roman"/>
          <w:b/>
          <w:sz w:val="24"/>
          <w:szCs w:val="24"/>
        </w:rPr>
        <w:t>S</w:t>
      </w:r>
      <w:r w:rsidR="007A6A8E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6710B7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10E1">
        <w:rPr>
          <w:rFonts w:ascii="Times New Roman" w:hAnsi="Times New Roman" w:cs="Times New Roman"/>
          <w:b/>
          <w:bCs/>
          <w:sz w:val="24"/>
          <w:szCs w:val="24"/>
        </w:rPr>
        <w:t xml:space="preserve">Venn diagram showing the comparative analysis of salt tolerant transcript contigs in </w:t>
      </w:r>
      <w:r w:rsidRPr="00BE10E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taphylococcus </w:t>
      </w:r>
      <w:r w:rsidRPr="00BE10E1">
        <w:rPr>
          <w:rFonts w:ascii="Times New Roman" w:hAnsi="Times New Roman" w:cs="Times New Roman"/>
          <w:b/>
          <w:bCs/>
          <w:iCs/>
          <w:sz w:val="24"/>
          <w:szCs w:val="24"/>
        </w:rPr>
        <w:t>sp.</w:t>
      </w:r>
      <w:r w:rsidRPr="00BE10E1">
        <w:rPr>
          <w:rFonts w:ascii="Times New Roman" w:hAnsi="Times New Roman" w:cs="Times New Roman"/>
          <w:b/>
          <w:bCs/>
          <w:sz w:val="24"/>
          <w:szCs w:val="24"/>
        </w:rPr>
        <w:t xml:space="preserve">contro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</w:p>
    <w:p w:rsidR="00BF1703" w:rsidRPr="00C44F89" w:rsidRDefault="00DA6F30" w:rsidP="00DA6F3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</w:t>
      </w:r>
      <w:r w:rsidRPr="00BE10E1">
        <w:rPr>
          <w:rFonts w:ascii="Times New Roman" w:hAnsi="Times New Roman" w:cs="Times New Roman"/>
          <w:b/>
          <w:bCs/>
          <w:sz w:val="24"/>
          <w:szCs w:val="24"/>
        </w:rPr>
        <w:t>and treated samples</w:t>
      </w:r>
    </w:p>
    <w:sectPr w:rsidR="00BF1703" w:rsidRPr="00C44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703"/>
    <w:rsid w:val="00217BE3"/>
    <w:rsid w:val="00455717"/>
    <w:rsid w:val="007A6A8E"/>
    <w:rsid w:val="00A30602"/>
    <w:rsid w:val="00B57DAB"/>
    <w:rsid w:val="00BF1703"/>
    <w:rsid w:val="00C44F89"/>
    <w:rsid w:val="00DA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7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7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Guna Sankar</cp:lastModifiedBy>
  <cp:revision>3</cp:revision>
  <dcterms:created xsi:type="dcterms:W3CDTF">2020-01-20T01:38:00Z</dcterms:created>
  <dcterms:modified xsi:type="dcterms:W3CDTF">2020-02-01T09:52:00Z</dcterms:modified>
</cp:coreProperties>
</file>